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34964" w:rsidRPr="00A60362" w:rsidRDefault="00A60362" w:rsidP="00834964">
      <w:pPr>
        <w:jc w:val="both"/>
        <w:rPr>
          <w:lang w:val="sl-SI"/>
        </w:rPr>
      </w:pPr>
      <w:r>
        <w:rPr>
          <w:lang w:val="sl-SI"/>
        </w:rPr>
        <w:t>Appendix 2. PubMed Search Strategy</w:t>
      </w:r>
    </w:p>
    <w:p w:rsidR="00A60362" w:rsidRPr="00834964" w:rsidRDefault="00A60362" w:rsidP="00834964">
      <w:pPr>
        <w:jc w:val="both"/>
        <w:rPr>
          <w:sz w:val="2"/>
          <w:szCs w:val="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"/>
        <w:gridCol w:w="4095"/>
      </w:tblGrid>
      <w:tr w:rsidR="00834964" w:rsidTr="00F31517">
        <w:tc>
          <w:tcPr>
            <w:tcW w:w="436" w:type="dxa"/>
            <w:tcBorders>
              <w:top w:val="single" w:sz="12" w:space="0" w:color="000000"/>
            </w:tcBorders>
          </w:tcPr>
          <w:p w:rsidR="00834964" w:rsidRDefault="00834964" w:rsidP="00F31517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095" w:type="dxa"/>
            <w:tcBorders>
              <w:top w:val="single" w:sz="12" w:space="0" w:color="000000"/>
            </w:tcBorders>
          </w:tcPr>
          <w:p w:rsidR="00834964" w:rsidRDefault="00834964" w:rsidP="00F31517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digree</w:t>
            </w:r>
          </w:p>
        </w:tc>
      </w:tr>
      <w:tr w:rsidR="00834964" w:rsidTr="00F31517">
        <w:tc>
          <w:tcPr>
            <w:tcW w:w="436" w:type="dxa"/>
          </w:tcPr>
          <w:p w:rsidR="00834964" w:rsidRDefault="00834964" w:rsidP="00F31517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095" w:type="dxa"/>
          </w:tcPr>
          <w:p w:rsidR="00834964" w:rsidRDefault="00834964" w:rsidP="00F31517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tic testing</w:t>
            </w:r>
          </w:p>
        </w:tc>
      </w:tr>
      <w:tr w:rsidR="00834964" w:rsidTr="00F31517">
        <w:tc>
          <w:tcPr>
            <w:tcW w:w="436" w:type="dxa"/>
          </w:tcPr>
          <w:p w:rsidR="00834964" w:rsidRDefault="00834964" w:rsidP="00F31517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4095" w:type="dxa"/>
          </w:tcPr>
          <w:p w:rsidR="00834964" w:rsidRDefault="00834964" w:rsidP="00F31517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tic predisposition to disease</w:t>
            </w:r>
          </w:p>
        </w:tc>
      </w:tr>
      <w:tr w:rsidR="00834964" w:rsidTr="00F31517">
        <w:tc>
          <w:tcPr>
            <w:tcW w:w="436" w:type="dxa"/>
          </w:tcPr>
          <w:p w:rsidR="00834964" w:rsidRDefault="00834964" w:rsidP="00F31517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4095" w:type="dxa"/>
          </w:tcPr>
          <w:p w:rsidR="00834964" w:rsidRDefault="00834964" w:rsidP="00F31517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OR 3</w:t>
            </w:r>
          </w:p>
        </w:tc>
      </w:tr>
      <w:tr w:rsidR="00834964" w:rsidTr="00F31517">
        <w:tc>
          <w:tcPr>
            <w:tcW w:w="436" w:type="dxa"/>
          </w:tcPr>
          <w:p w:rsidR="00834964" w:rsidRDefault="00834964" w:rsidP="00F31517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4095" w:type="dxa"/>
          </w:tcPr>
          <w:p w:rsidR="00834964" w:rsidRDefault="00834964" w:rsidP="00F31517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l history taking</w:t>
            </w:r>
          </w:p>
        </w:tc>
      </w:tr>
      <w:tr w:rsidR="00834964" w:rsidTr="00F31517">
        <w:tc>
          <w:tcPr>
            <w:tcW w:w="436" w:type="dxa"/>
          </w:tcPr>
          <w:p w:rsidR="00834964" w:rsidRDefault="00834964" w:rsidP="00F31517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4095" w:type="dxa"/>
          </w:tcPr>
          <w:p w:rsidR="00834964" w:rsidRDefault="00834964" w:rsidP="00F31517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l records systems</w:t>
            </w:r>
          </w:p>
        </w:tc>
      </w:tr>
      <w:tr w:rsidR="00834964" w:rsidTr="00F31517">
        <w:tc>
          <w:tcPr>
            <w:tcW w:w="436" w:type="dxa"/>
          </w:tcPr>
          <w:p w:rsidR="00834964" w:rsidRDefault="00834964" w:rsidP="00F31517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4095" w:type="dxa"/>
          </w:tcPr>
          <w:p w:rsidR="00834964" w:rsidRDefault="00834964" w:rsidP="00F31517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erized</w:t>
            </w:r>
          </w:p>
        </w:tc>
      </w:tr>
      <w:tr w:rsidR="00834964" w:rsidTr="00F31517">
        <w:tc>
          <w:tcPr>
            <w:tcW w:w="436" w:type="dxa"/>
          </w:tcPr>
          <w:p w:rsidR="00834964" w:rsidRDefault="00834964" w:rsidP="00F31517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4095" w:type="dxa"/>
          </w:tcPr>
          <w:p w:rsidR="00834964" w:rsidRDefault="00834964" w:rsidP="00F31517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ectronic health records</w:t>
            </w:r>
          </w:p>
        </w:tc>
      </w:tr>
      <w:tr w:rsidR="00834964" w:rsidTr="00F31517">
        <w:tc>
          <w:tcPr>
            <w:tcW w:w="436" w:type="dxa"/>
          </w:tcPr>
          <w:p w:rsidR="00834964" w:rsidRDefault="00834964" w:rsidP="00F31517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4095" w:type="dxa"/>
          </w:tcPr>
          <w:p w:rsidR="00834964" w:rsidRDefault="00834964" w:rsidP="00F31517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Pr="00936784">
              <w:rPr>
                <w:sz w:val="22"/>
                <w:szCs w:val="22"/>
              </w:rPr>
              <w:t>ecision support techniques</w:t>
            </w:r>
          </w:p>
        </w:tc>
      </w:tr>
      <w:tr w:rsidR="00834964" w:rsidTr="00F31517">
        <w:tc>
          <w:tcPr>
            <w:tcW w:w="436" w:type="dxa"/>
          </w:tcPr>
          <w:p w:rsidR="00834964" w:rsidRDefault="00834964" w:rsidP="00F31517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4095" w:type="dxa"/>
          </w:tcPr>
          <w:p w:rsidR="00834964" w:rsidRDefault="00834964" w:rsidP="00F31517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Pr="00936784">
              <w:rPr>
                <w:sz w:val="22"/>
                <w:szCs w:val="22"/>
              </w:rPr>
              <w:t>ecision making</w:t>
            </w:r>
          </w:p>
        </w:tc>
      </w:tr>
      <w:tr w:rsidR="00834964" w:rsidTr="00F31517">
        <w:tc>
          <w:tcPr>
            <w:tcW w:w="436" w:type="dxa"/>
          </w:tcPr>
          <w:p w:rsidR="00834964" w:rsidRDefault="00834964" w:rsidP="00F31517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4095" w:type="dxa"/>
          </w:tcPr>
          <w:p w:rsidR="00834964" w:rsidRDefault="00834964" w:rsidP="00F31517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Pr="00936784">
              <w:rPr>
                <w:sz w:val="22"/>
                <w:szCs w:val="22"/>
              </w:rPr>
              <w:t>omputer-assisted</w:t>
            </w:r>
          </w:p>
        </w:tc>
      </w:tr>
      <w:tr w:rsidR="00834964" w:rsidTr="00F31517">
        <w:tc>
          <w:tcPr>
            <w:tcW w:w="436" w:type="dxa"/>
          </w:tcPr>
          <w:p w:rsidR="00834964" w:rsidRDefault="00834964" w:rsidP="00F31517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4095" w:type="dxa"/>
          </w:tcPr>
          <w:p w:rsidR="00834964" w:rsidRDefault="00834964" w:rsidP="00F31517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OR 6 OR 7 OR 8 OR 9 OR 10 OR 11 </w:t>
            </w:r>
          </w:p>
        </w:tc>
      </w:tr>
      <w:tr w:rsidR="00834964" w:rsidTr="00F31517">
        <w:tc>
          <w:tcPr>
            <w:tcW w:w="436" w:type="dxa"/>
          </w:tcPr>
          <w:p w:rsidR="00834964" w:rsidRDefault="00834964" w:rsidP="00F31517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4095" w:type="dxa"/>
          </w:tcPr>
          <w:p w:rsidR="00834964" w:rsidRDefault="00834964" w:rsidP="00F31517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AND 4 AND 12</w:t>
            </w:r>
          </w:p>
        </w:tc>
      </w:tr>
    </w:tbl>
    <w:p w:rsidR="009632A3" w:rsidRDefault="009632A3"/>
    <w:sectPr w:rsidR="009632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964"/>
    <w:rsid w:val="00210E90"/>
    <w:rsid w:val="00296ABB"/>
    <w:rsid w:val="003C1CF7"/>
    <w:rsid w:val="00834964"/>
    <w:rsid w:val="009632A3"/>
    <w:rsid w:val="00987450"/>
    <w:rsid w:val="00A60362"/>
    <w:rsid w:val="00EC4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E34300"/>
  <w15:chartTrackingRefBased/>
  <w15:docId w15:val="{4E8497DD-0ACD-EE4E-8C83-6DF9978F0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96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4964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96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34964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0-12-21T08:16:00Z</dcterms:created>
  <dcterms:modified xsi:type="dcterms:W3CDTF">2020-12-22T21:34:00Z</dcterms:modified>
</cp:coreProperties>
</file>